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981" w:rsidRDefault="009B3981" w:rsidP="009B3981">
      <w:pPr>
        <w:spacing w:after="0" w:line="360" w:lineRule="auto"/>
        <w:jc w:val="both"/>
        <w:rPr>
          <w:rFonts w:ascii="Times New Roman" w:hAnsi="Times New Roman"/>
          <w:noProof/>
          <w:sz w:val="24"/>
          <w:szCs w:val="24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3056"/>
        <w:gridCol w:w="3056"/>
        <w:gridCol w:w="3054"/>
      </w:tblGrid>
      <w:tr w:rsidR="009B3981" w:rsidRPr="00460441" w:rsidTr="002B192A">
        <w:trPr>
          <w:trHeight w:val="300"/>
        </w:trPr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3981" w:rsidRPr="00DA2868" w:rsidRDefault="009B3981" w:rsidP="002B19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</w:pPr>
            <w:r w:rsidRPr="00DA286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 xml:space="preserve">Subspecies of </w:t>
            </w:r>
            <w:r w:rsidRPr="00DA2868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  <w:lang w:val="pt-PT" w:eastAsia="pt-PT"/>
              </w:rPr>
              <w:t>Felimare picta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B3981" w:rsidRPr="00DA2868" w:rsidRDefault="009B3981" w:rsidP="002B19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</w:pPr>
            <w:r w:rsidRPr="00DA286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Distribution area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B3981" w:rsidRPr="00DA2868" w:rsidRDefault="009B3981" w:rsidP="002B192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</w:pPr>
            <w:r w:rsidRPr="00DA2868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pt-PT" w:eastAsia="pt-PT"/>
              </w:rPr>
              <w:t>References</w:t>
            </w:r>
          </w:p>
        </w:tc>
      </w:tr>
      <w:tr w:rsidR="009B3981" w:rsidRPr="00380BCA" w:rsidTr="002B192A">
        <w:trPr>
          <w:trHeight w:val="9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981" w:rsidRPr="00DA2868" w:rsidRDefault="009B3981" w:rsidP="002B192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DA2868">
              <w:rPr>
                <w:rFonts w:ascii="Times New Roman" w:hAnsi="Times New Roman"/>
                <w:i/>
                <w:color w:val="000000"/>
                <w:sz w:val="24"/>
                <w:szCs w:val="24"/>
                <w:lang w:val="pt-PT" w:eastAsia="pt-PT"/>
              </w:rPr>
              <w:t>Felimare picta picta</w:t>
            </w: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 xml:space="preserve"> (Schultz, 1836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9B3981" w:rsidRPr="00DA2868" w:rsidRDefault="009B3981" w:rsidP="002B192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Western Atlantic to the Mediterranean, south to Cape Verde Island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9B3981" w:rsidRPr="008129B6" w:rsidRDefault="009B3981" w:rsidP="002B192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8129B6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 xml:space="preserve">Ortea, Valdés &amp; García-Gómez (1996); Gosliner </w:t>
            </w:r>
            <w:r w:rsidRPr="008129B6">
              <w:rPr>
                <w:rFonts w:ascii="Times New Roman" w:hAnsi="Times New Roman"/>
                <w:noProof/>
                <w:sz w:val="24"/>
                <w:szCs w:val="24"/>
                <w:lang w:val="pt-PT"/>
              </w:rPr>
              <w:t xml:space="preserve">&amp; </w:t>
            </w:r>
            <w:r w:rsidRPr="008129B6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Johnson (1999)</w:t>
            </w:r>
          </w:p>
        </w:tc>
      </w:tr>
      <w:tr w:rsidR="009B3981" w:rsidRPr="00460441" w:rsidTr="002B192A">
        <w:trPr>
          <w:trHeight w:val="12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981" w:rsidRPr="00DA2868" w:rsidRDefault="009B3981" w:rsidP="002B192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DA2868">
              <w:rPr>
                <w:rFonts w:ascii="Times New Roman" w:hAnsi="Times New Roman"/>
                <w:i/>
                <w:color w:val="000000"/>
                <w:sz w:val="24"/>
                <w:szCs w:val="24"/>
                <w:lang w:val="pt-PT" w:eastAsia="pt-PT"/>
              </w:rPr>
              <w:t xml:space="preserve">Felimare picta webbi </w:t>
            </w: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(d'Orbigny, 1839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9B3981" w:rsidRPr="00DA2868" w:rsidRDefault="009B3981" w:rsidP="002B192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West Atlantic from Florida to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Brazil</w:t>
            </w: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 and East Atlantic from south of Spain to the Canary Island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9B3981" w:rsidRPr="00DA2868" w:rsidRDefault="009B3981" w:rsidP="002B192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Ortea, Valdés &amp; García-Gómez (1996)</w:t>
            </w:r>
          </w:p>
        </w:tc>
      </w:tr>
      <w:tr w:rsidR="009B3981" w:rsidRPr="00460441" w:rsidTr="002B192A">
        <w:trPr>
          <w:trHeight w:val="9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981" w:rsidRPr="00DA2868" w:rsidRDefault="009B3981" w:rsidP="002B192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DA2868">
              <w:rPr>
                <w:rFonts w:ascii="Times New Roman" w:hAnsi="Times New Roman"/>
                <w:i/>
                <w:color w:val="000000"/>
                <w:sz w:val="24"/>
                <w:szCs w:val="24"/>
                <w:lang w:val="pt-PT" w:eastAsia="pt-PT"/>
              </w:rPr>
              <w:t>Felimare picta tema</w:t>
            </w: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 xml:space="preserve"> Edmunds, 198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9B3981" w:rsidRPr="00DA2868" w:rsidRDefault="009B3981" w:rsidP="002B192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West Africa (Ghana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9B3981" w:rsidRPr="00DA2868" w:rsidRDefault="009B3981" w:rsidP="002B192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Edmunds (1981); Ortea, Valdés &amp; García-Gómez (1996)</w:t>
            </w:r>
          </w:p>
        </w:tc>
      </w:tr>
      <w:tr w:rsidR="009B3981" w:rsidRPr="00460441" w:rsidTr="002B192A">
        <w:trPr>
          <w:trHeight w:val="9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981" w:rsidRPr="00DA2868" w:rsidRDefault="009B3981" w:rsidP="002B192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DA2868">
              <w:rPr>
                <w:rFonts w:ascii="Times New Roman" w:hAnsi="Times New Roman"/>
                <w:i/>
                <w:color w:val="000000"/>
                <w:sz w:val="24"/>
                <w:szCs w:val="24"/>
                <w:lang w:val="pt-PT" w:eastAsia="pt-PT"/>
              </w:rPr>
              <w:t>Felimare picta verdensis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 xml:space="preserve"> (Ortea, Valdé</w:t>
            </w: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s &amp; Garcia-Gomez, 1996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9B3981" w:rsidRPr="00DA2868" w:rsidRDefault="009B3981" w:rsidP="002B192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Archipelagos of Cape Verde and S. Tomé and also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s</w:t>
            </w: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outh Angol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9B3981" w:rsidRPr="00DA2868" w:rsidRDefault="009B3981" w:rsidP="002B192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Ortea, Valdés &amp; García-Gómez (1996)</w:t>
            </w:r>
          </w:p>
        </w:tc>
      </w:tr>
      <w:tr w:rsidR="009B3981" w:rsidRPr="00460441" w:rsidTr="002B192A">
        <w:trPr>
          <w:trHeight w:val="60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B3981" w:rsidRPr="00DA2868" w:rsidRDefault="009B3981" w:rsidP="002B192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DA2868">
              <w:rPr>
                <w:rFonts w:ascii="Times New Roman" w:hAnsi="Times New Roman"/>
                <w:i/>
                <w:color w:val="000000"/>
                <w:sz w:val="24"/>
                <w:szCs w:val="24"/>
                <w:lang w:val="pt-PT" w:eastAsia="pt-PT"/>
              </w:rPr>
              <w:t>Felimare picta azorica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 xml:space="preserve"> (Ortea, Valdé</w:t>
            </w: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s &amp; Garcia-Gomez, 1996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9B3981" w:rsidRPr="00DA2868" w:rsidRDefault="009B3981" w:rsidP="002B192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Archipelago of the Azore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9B3981" w:rsidRPr="00DA2868" w:rsidRDefault="009B3981" w:rsidP="002B192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>Ortea, Valdés &amp; García-Gómez (1996)</w:t>
            </w:r>
          </w:p>
        </w:tc>
      </w:tr>
      <w:tr w:rsidR="009B3981" w:rsidRPr="00460441" w:rsidTr="002B192A">
        <w:trPr>
          <w:trHeight w:val="900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B3981" w:rsidRPr="00DA2868" w:rsidRDefault="009B3981" w:rsidP="002B192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DA2868">
              <w:rPr>
                <w:rFonts w:ascii="Times New Roman" w:hAnsi="Times New Roman"/>
                <w:i/>
                <w:color w:val="000000"/>
                <w:sz w:val="24"/>
                <w:szCs w:val="24"/>
                <w:lang w:val="pt-PT" w:eastAsia="pt-PT"/>
              </w:rPr>
              <w:t>Felimare picta lajensis</w:t>
            </w: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 xml:space="preserve"> Troncoso, Garcia &amp; Urgorri, 1998 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981" w:rsidRPr="00DA2868" w:rsidRDefault="009B3981" w:rsidP="002B192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</w:pP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Southwest Atlantic (south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and </w:t>
            </w: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 xml:space="preserve">southeastern of 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Brazil</w:t>
            </w: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en-US" w:eastAsia="pt-PT"/>
              </w:rPr>
              <w:t>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3981" w:rsidRPr="00DA2868" w:rsidRDefault="009B3981" w:rsidP="002B192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</w:pPr>
            <w:r w:rsidRPr="008129B6">
              <w:rPr>
                <w:rFonts w:ascii="Times New Roman" w:hAnsi="Times New Roman"/>
                <w:noProof/>
                <w:sz w:val="24"/>
                <w:szCs w:val="24"/>
                <w:lang w:val="pt-PT"/>
              </w:rPr>
              <w:t>Domínguez, García &amp; Troncoso</w:t>
            </w: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 xml:space="preserve"> (2006); </w:t>
            </w:r>
            <w:r w:rsidRPr="008129B6">
              <w:rPr>
                <w:rFonts w:ascii="Times New Roman" w:hAnsi="Times New Roman"/>
                <w:noProof/>
                <w:sz w:val="24"/>
                <w:szCs w:val="24"/>
                <w:lang w:val="pt-PT"/>
              </w:rPr>
              <w:t>Dacosta, Padula &amp; Schrödl</w:t>
            </w:r>
            <w:r w:rsidRPr="00DA2868">
              <w:rPr>
                <w:rFonts w:ascii="Times New Roman" w:hAnsi="Times New Roman"/>
                <w:color w:val="000000"/>
                <w:sz w:val="24"/>
                <w:szCs w:val="24"/>
                <w:lang w:val="pt-PT" w:eastAsia="pt-PT"/>
              </w:rPr>
              <w:t xml:space="preserve"> (2010)</w:t>
            </w:r>
          </w:p>
        </w:tc>
      </w:tr>
    </w:tbl>
    <w:p w:rsidR="009B3981" w:rsidRDefault="009B3981" w:rsidP="009B3981"/>
    <w:sectPr w:rsidR="009B3981" w:rsidSect="007F55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9B74B2"/>
    <w:rsid w:val="007F554F"/>
    <w:rsid w:val="008428D5"/>
    <w:rsid w:val="00884B29"/>
    <w:rsid w:val="009B3981"/>
    <w:rsid w:val="009B74B2"/>
    <w:rsid w:val="00A473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4B2"/>
    <w:pPr>
      <w:spacing w:after="200" w:line="276" w:lineRule="auto"/>
    </w:pPr>
    <w:rPr>
      <w:rFonts w:ascii="Calibri" w:eastAsia="Times New Roman" w:hAnsi="Calibri" w:cs="Times New Roman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31</Characters>
  <Application>Microsoft Office Word</Application>
  <DocSecurity>0</DocSecurity>
  <Lines>24</Lines>
  <Paragraphs>10</Paragraphs>
  <ScaleCrop>false</ScaleCrop>
  <Company/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co Almada</dc:creator>
  <cp:lastModifiedBy>Frederico Almada</cp:lastModifiedBy>
  <cp:revision>3</cp:revision>
  <dcterms:created xsi:type="dcterms:W3CDTF">2015-09-23T22:10:00Z</dcterms:created>
  <dcterms:modified xsi:type="dcterms:W3CDTF">2015-09-30T14:08:00Z</dcterms:modified>
</cp:coreProperties>
</file>